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AD3" w:rsidRDefault="00F14AD3" w:rsidP="00F14AD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Cs/>
        </w:rPr>
        <w:t>Table S3.</w:t>
      </w:r>
      <w:r>
        <w:rPr>
          <w:rFonts w:ascii="Times New Roman" w:hAnsi="Times New Roman" w:cs="Times New Roman"/>
        </w:rPr>
        <w:t xml:space="preserve"> </w:t>
      </w:r>
      <w:r w:rsidRPr="00CC1B98">
        <w:rPr>
          <w:rFonts w:ascii="Times New Roman" w:hAnsi="Times New Roman" w:cs="Times New Roman"/>
          <w:b/>
          <w:iCs/>
        </w:rPr>
        <w:t xml:space="preserve">Statistically significant GO and KEGG terms for </w:t>
      </w:r>
      <w:r>
        <w:rPr>
          <w:rFonts w:ascii="Times New Roman" w:hAnsi="Times New Roman" w:cs="Times New Roman"/>
          <w:b/>
          <w:iCs/>
        </w:rPr>
        <w:t xml:space="preserve">the stimulus-specific </w:t>
      </w:r>
      <w:r w:rsidRPr="00CC1B98">
        <w:rPr>
          <w:rFonts w:ascii="Times New Roman" w:hAnsi="Times New Roman" w:cs="Times New Roman"/>
          <w:b/>
          <w:iCs/>
        </w:rPr>
        <w:t xml:space="preserve">genes identified from the CAGE data set. </w:t>
      </w:r>
      <w:r w:rsidRPr="00CC1B98">
        <w:rPr>
          <w:rFonts w:ascii="Times New Roman" w:hAnsi="Times New Roman" w:cs="Times New Roman"/>
          <w:iCs/>
        </w:rPr>
        <w:t>Statistical significance</w:t>
      </w:r>
      <w:r w:rsidRPr="00CC1B98">
        <w:rPr>
          <w:rFonts w:ascii="Times New Roman" w:hAnsi="Times New Roman" w:cs="Times New Roman"/>
          <w:b/>
          <w:iCs/>
        </w:rPr>
        <w:t xml:space="preserve"> </w:t>
      </w:r>
      <w:r w:rsidRPr="00CC1B98">
        <w:rPr>
          <w:rFonts w:ascii="Times New Roman" w:hAnsi="Times New Roman" w:cs="Times New Roman"/>
          <w:iCs/>
        </w:rPr>
        <w:t>was defined as adjusted P-value &lt; 0.05 using</w:t>
      </w:r>
      <w:r>
        <w:rPr>
          <w:rFonts w:ascii="Times New Roman" w:hAnsi="Times New Roman" w:cs="Times New Roman"/>
          <w:iCs/>
        </w:rPr>
        <w:t xml:space="preserve"> the</w:t>
      </w:r>
      <w:r w:rsidRPr="00CC1B98">
        <w:rPr>
          <w:rFonts w:ascii="Times New Roman" w:hAnsi="Times New Roman" w:cs="Times New Roman"/>
          <w:iCs/>
        </w:rPr>
        <w:t xml:space="preserve"> </w:t>
      </w:r>
      <w:proofErr w:type="spellStart"/>
      <w:r w:rsidRPr="00CC1B98">
        <w:rPr>
          <w:rFonts w:ascii="Times New Roman" w:hAnsi="Times New Roman" w:cs="Times New Roman"/>
          <w:iCs/>
        </w:rPr>
        <w:t>Benjamini</w:t>
      </w:r>
      <w:proofErr w:type="spellEnd"/>
      <w:r w:rsidRPr="00CC1B98">
        <w:rPr>
          <w:rFonts w:ascii="Times New Roman" w:hAnsi="Times New Roman" w:cs="Times New Roman"/>
          <w:iCs/>
        </w:rPr>
        <w:t>-Hochberg</w:t>
      </w:r>
      <w:r>
        <w:rPr>
          <w:rFonts w:ascii="Times New Roman" w:hAnsi="Times New Roman" w:cs="Times New Roman"/>
          <w:iCs/>
        </w:rPr>
        <w:t xml:space="preserve"> method</w:t>
      </w:r>
      <w:r w:rsidRPr="00CC1B98">
        <w:rPr>
          <w:rFonts w:ascii="Times New Roman" w:hAnsi="Times New Roman" w:cs="Times New Roman"/>
          <w:iCs/>
        </w:rPr>
        <w:t xml:space="preserve">. </w:t>
      </w:r>
    </w:p>
    <w:tbl>
      <w:tblPr>
        <w:tblW w:w="0" w:type="auto"/>
        <w:tblInd w:w="19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nil"/>
          <w:insideH w:val="single" w:sz="8" w:space="0" w:color="000001"/>
          <w:insideV w:val="nil"/>
        </w:tblBorders>
        <w:tblCellMar>
          <w:top w:w="29" w:type="dxa"/>
          <w:left w:w="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816"/>
        <w:gridCol w:w="719"/>
        <w:gridCol w:w="1170"/>
        <w:gridCol w:w="3599"/>
        <w:gridCol w:w="720"/>
        <w:gridCol w:w="719"/>
        <w:gridCol w:w="899"/>
        <w:gridCol w:w="810"/>
        <w:gridCol w:w="547"/>
      </w:tblGrid>
      <w:tr w:rsidR="00F14AD3" w:rsidTr="0040511F">
        <w:trPr>
          <w:trHeight w:val="311"/>
        </w:trPr>
        <w:tc>
          <w:tcPr>
            <w:tcW w:w="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 w:colFirst="0" w:colLast="8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 group</w:t>
            </w:r>
          </w:p>
        </w:tc>
        <w:tc>
          <w:tcPr>
            <w:tcW w:w="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 group</w:t>
            </w:r>
          </w:p>
        </w:tc>
        <w:tc>
          <w:tcPr>
            <w:tcW w:w="117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5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7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s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.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/ term</w:t>
            </w:r>
          </w:p>
        </w:tc>
        <w:tc>
          <w:tcPr>
            <w:tcW w:w="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 genes w/ term</w:t>
            </w:r>
          </w:p>
        </w:tc>
        <w:tc>
          <w:tcPr>
            <w:tcW w:w="89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 P-value</w:t>
            </w:r>
          </w:p>
        </w:tc>
        <w:tc>
          <w:tcPr>
            <w:tcW w:w="8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 in universe</w:t>
            </w:r>
          </w:p>
        </w:tc>
        <w:tc>
          <w:tcPr>
            <w:tcW w:w="5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 genes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timulus-specific genes</w:t>
            </w: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2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ystemic lupus erythematos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1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1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ocal adhes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1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1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53 signaling pathwa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3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thogenic Escherichia coli infec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2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1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APK signaling pathwa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8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19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ladder canc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4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8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steoclast differenti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9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7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Leukocyte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migr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9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31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higellosi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3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653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megakaryocyte differenti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E-01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633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NA replication-independent nucleosome assembl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1E-010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5129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eterotetramerizatio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44E-010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633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NA replication-dependent nucleosome assembl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1E-009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633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osome assembl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E-007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033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cell migr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9E-006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94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200021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ositive regula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noiki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12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transcription from RNA polymerase II promot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7179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ansforming growth factor beta receptor signaling pathwa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9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705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ell cycle arrest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9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2149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ellular response to glucose starv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9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0801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cyclic nucleotide metabolic proces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6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828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cell prolifer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0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89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transcription, DNA-templated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7052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latelet aggreg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306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apoptotic proces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7229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integrin-mediated signaling pathwa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863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intrinsic apoptotic signaling pathway in response to DNA damag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9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6468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phosphoryl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7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718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MAD protein import into nucle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51343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ositive regulation of cyclic-nucleotide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phosphodiesterase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530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ositive regulation of protein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ephosphorylatio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9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2000379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reactive oxygen species metabolic proces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9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251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phosphoprotein phosphatase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576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endothelial cell chemotaxi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4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74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epidermal growth factor receptor signaling pathwa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4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CC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63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7E-011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78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osom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3E-009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228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ar chromosom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3E-009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92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ocal adhes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8E-009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172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tress fib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1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73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7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323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complex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8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40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e-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utophagosomal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tructur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482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ly(A) RNA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6E-008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51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5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8E-005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2393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istone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9E-005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199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-terminal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yristoylati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domain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98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471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ype III transforming growth factor beta receptor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6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7254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phosphatase activator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6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104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ore promoter sequence-specific DNA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6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imulus-specific genes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2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ystemic lupus erythematos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4E-006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1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ocal adhes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6E-005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3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thogenic Escherichia coli infec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3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1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ioma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4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1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53 signaling pathwa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7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Leukocyte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migr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7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31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higellosi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653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megakaryocyte differenti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0E-017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633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NA replication-independent nucleosome assembl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7E-01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5129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eterotetramerizatio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9E-01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633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NA replication-dependent nucleosome assembl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3E-011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633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osome assembl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3E-010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033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cell migr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E-005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705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ell cycle arrest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0801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cyclic nucleotide metabolic proces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51343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cyclic-nucleotide phosphodiesterase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306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apoptotic proces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5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7052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latelet aggreg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7229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integrin-mediated signaling pathwa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5189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protein kinase B signal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2149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ellular response to glucose starv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6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200021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ositive regula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noiki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7179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ansforming growth factor beta receptor signaling pathwa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2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6031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ryanodine-sensitive calcium-release channel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3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003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ctin cytoskeleton organiz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3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353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blood vessel endothelial cell migr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2911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transforming growth factor beta1 produc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5179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ositive regulation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tage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76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angiogenesi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0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530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ositive regulation of protein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ephosphorylation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7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2000379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reactive oxygen species metabolic proces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7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166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sponse to hypoxia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6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315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cysteine-type endopeptidase activity involved in apoptotic proces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6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513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etection of calcium 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6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1088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gulation of release of sequestered calcium ion into cytosol by sarcoplasmic reticulum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6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0838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actin filament polymeriz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1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193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protein phosphoryl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4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1059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endothelial cell migr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4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CC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78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osom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5E-011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228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ar chromosom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6E-010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92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ocal adhes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5E-009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63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5E-006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172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tress fib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5E-006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1602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embran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1E-004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323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complex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2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7006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extracellular vesicular exosom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5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3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30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yclin-dependent protein kinase holoenzyme complex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001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rcomere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5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482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ly(A) RNA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9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4E-008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2393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istone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0E-005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1997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-terminal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yristoylati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domain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3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471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ype III transforming growth factor beta receptor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8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7254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phosphatase activator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8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imulus-specific genes 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1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APK signaling pathwa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2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9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BP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012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transcription from RNA polymerase II promot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200014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DNA-templated transcription, initi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94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6468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phosphoryla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9719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extrinsic apoptotic signaling pathway in absence of ligand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1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35556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intracellular signal transduction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1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45892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gative regulation of transcription, DNA-templated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1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CC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63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2E-005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65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oplasm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0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1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730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6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MF</w:t>
            </w: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5515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binding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58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9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3713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anscription coactivator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7E-003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tr w:rsidR="00F14AD3" w:rsidTr="0040511F">
        <w:trPr>
          <w:trHeight w:val="311"/>
        </w:trPr>
        <w:tc>
          <w:tcPr>
            <w:tcW w:w="80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:0004674</w:t>
            </w:r>
          </w:p>
        </w:tc>
        <w:tc>
          <w:tcPr>
            <w:tcW w:w="35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otein serine/threonine kinase activity</w:t>
            </w:r>
          </w:p>
        </w:tc>
        <w:tc>
          <w:tcPr>
            <w:tcW w:w="72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71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6E-002</w:t>
            </w:r>
          </w:p>
        </w:tc>
        <w:tc>
          <w:tcPr>
            <w:tcW w:w="810" w:type="dxa"/>
            <w:tcBorders>
              <w:top w:val="nil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78</w:t>
            </w:r>
          </w:p>
        </w:tc>
        <w:tc>
          <w:tcPr>
            <w:tcW w:w="547" w:type="dxa"/>
            <w:tcBorders>
              <w:top w:val="nil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" w:type="dxa"/>
            </w:tcMar>
            <w:vAlign w:val="center"/>
          </w:tcPr>
          <w:p w:rsidR="00F14AD3" w:rsidRDefault="00F14AD3" w:rsidP="00F14AD3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</w:tr>
      <w:bookmarkEnd w:id="0"/>
    </w:tbl>
    <w:p w:rsidR="00F14AD3" w:rsidRDefault="00F14AD3" w:rsidP="00F14AD3">
      <w:pPr>
        <w:jc w:val="both"/>
      </w:pPr>
    </w:p>
    <w:sectPr w:rsidR="00F14AD3">
      <w:pgSz w:w="12240" w:h="15840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altName w:val="MS Mincho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FreeSans">
    <w:altName w:val="Times New Roman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763C9B"/>
    <w:multiLevelType w:val="hybridMultilevel"/>
    <w:tmpl w:val="95E29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AD3"/>
    <w:rsid w:val="007A5B34"/>
    <w:rsid w:val="00F1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CDD5A9-FC81-48A4-B8A6-BB3FFDD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AD3"/>
    <w:pPr>
      <w:suppressAutoHyphens/>
      <w:spacing w:after="200" w:line="276" w:lineRule="auto"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F14AD3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F14AD3"/>
    <w:pPr>
      <w:spacing w:after="140" w:line="288" w:lineRule="auto"/>
    </w:pPr>
  </w:style>
  <w:style w:type="paragraph" w:styleId="List">
    <w:name w:val="List"/>
    <w:basedOn w:val="TextBody"/>
    <w:rsid w:val="00F14AD3"/>
    <w:rPr>
      <w:rFonts w:cs="FreeSans"/>
    </w:rPr>
  </w:style>
  <w:style w:type="paragraph" w:styleId="Caption">
    <w:name w:val="caption"/>
    <w:basedOn w:val="Normal"/>
    <w:rsid w:val="00F14AD3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rsid w:val="00F14AD3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rsid w:val="00F14AD3"/>
    <w:pPr>
      <w:widowControl w:val="0"/>
      <w:suppressLineNumbers/>
      <w:spacing w:after="0" w:line="240" w:lineRule="auto"/>
    </w:pPr>
    <w:rPr>
      <w:rFonts w:ascii="Liberation Serif" w:hAnsi="Liberation Serif" w:cs="FreeSans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rsid w:val="00F14AD3"/>
  </w:style>
  <w:style w:type="paragraph" w:styleId="ListParagraph">
    <w:name w:val="List Paragraph"/>
    <w:basedOn w:val="Normal"/>
    <w:uiPriority w:val="34"/>
    <w:qFormat/>
    <w:rsid w:val="00F14A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95</Words>
  <Characters>7954</Characters>
  <Application>Microsoft Office Word</Application>
  <DocSecurity>0</DocSecurity>
  <Lines>66</Lines>
  <Paragraphs>18</Paragraphs>
  <ScaleCrop>false</ScaleCrop>
  <Company/>
  <LinksUpToDate>false</LinksUpToDate>
  <CharactersWithSpaces>9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r</dc:creator>
  <cp:keywords/>
  <dc:description/>
  <cp:lastModifiedBy>Jessica Mar</cp:lastModifiedBy>
  <cp:revision>1</cp:revision>
  <dcterms:created xsi:type="dcterms:W3CDTF">2015-11-24T18:56:00Z</dcterms:created>
  <dcterms:modified xsi:type="dcterms:W3CDTF">2015-11-24T18:57:00Z</dcterms:modified>
</cp:coreProperties>
</file>